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4"/>
        <w:tblpPr w:leftFromText="180" w:rightFromText="180" w:vertAnchor="page" w:horzAnchor="margin" w:tblpXSpec="center" w:tblpY="1903"/>
        <w:tblW w:w="9209" w:type="dxa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992"/>
        <w:gridCol w:w="1134"/>
        <w:gridCol w:w="1418"/>
        <w:gridCol w:w="910"/>
        <w:gridCol w:w="2067"/>
        <w:gridCol w:w="850"/>
      </w:tblGrid>
      <w:tr w:rsidR="0006431C" w14:paraId="64E31E88" w14:textId="77777777" w:rsidTr="0006431C">
        <w:tc>
          <w:tcPr>
            <w:tcW w:w="3964" w:type="dxa"/>
            <w:gridSpan w:val="4"/>
            <w:tcBorders>
              <w:bottom w:val="single" w:sz="4" w:space="0" w:color="auto"/>
            </w:tcBorders>
          </w:tcPr>
          <w:p w14:paraId="78A4EBA3" w14:textId="23E17526" w:rsidR="0006431C" w:rsidRPr="00223CDA" w:rsidRDefault="0006431C" w:rsidP="006F072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bookmarkStart w:id="0" w:name="_Hlk131277685"/>
            <w:bookmarkStart w:id="1" w:name="_Hlk121476748"/>
            <w:r w:rsidRPr="00A2283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asic information</w:t>
            </w:r>
          </w:p>
        </w:tc>
        <w:tc>
          <w:tcPr>
            <w:tcW w:w="2328" w:type="dxa"/>
            <w:gridSpan w:val="2"/>
            <w:tcBorders>
              <w:bottom w:val="single" w:sz="4" w:space="0" w:color="auto"/>
            </w:tcBorders>
          </w:tcPr>
          <w:p w14:paraId="582B0089" w14:textId="2935B359" w:rsidR="0006431C" w:rsidRPr="00223CDA" w:rsidRDefault="0006431C" w:rsidP="006F072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</w:t>
            </w:r>
            <w:r w:rsidRPr="00A2283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ivariate regression analysis</w:t>
            </w:r>
          </w:p>
        </w:tc>
        <w:tc>
          <w:tcPr>
            <w:tcW w:w="2917" w:type="dxa"/>
            <w:gridSpan w:val="2"/>
            <w:tcBorders>
              <w:bottom w:val="single" w:sz="4" w:space="0" w:color="auto"/>
            </w:tcBorders>
          </w:tcPr>
          <w:p w14:paraId="04C06B5A" w14:textId="515DDE8D" w:rsidR="0006431C" w:rsidRPr="00223CDA" w:rsidRDefault="0006431C" w:rsidP="006F0728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</w:t>
            </w:r>
            <w:r w:rsidRPr="00A2283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ltivariable regression analysis</w:t>
            </w:r>
          </w:p>
        </w:tc>
      </w:tr>
      <w:tr w:rsidR="0006431C" w14:paraId="358EA7BB" w14:textId="77777777" w:rsidTr="00947563">
        <w:tc>
          <w:tcPr>
            <w:tcW w:w="988" w:type="dxa"/>
            <w:tcBorders>
              <w:bottom w:val="single" w:sz="12" w:space="0" w:color="2E74B5" w:themeColor="accent5" w:themeShade="BF"/>
            </w:tcBorders>
          </w:tcPr>
          <w:p w14:paraId="78172224" w14:textId="77777777" w:rsidR="0006431C" w:rsidRPr="00223CDA" w:rsidRDefault="0006431C" w:rsidP="006F07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CD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enomic position</w:t>
            </w:r>
          </w:p>
        </w:tc>
        <w:tc>
          <w:tcPr>
            <w:tcW w:w="850" w:type="dxa"/>
            <w:tcBorders>
              <w:bottom w:val="single" w:sz="12" w:space="0" w:color="2E74B5" w:themeColor="accent5" w:themeShade="BF"/>
            </w:tcBorders>
          </w:tcPr>
          <w:p w14:paraId="2A85BE02" w14:textId="0D8EA492" w:rsidR="0006431C" w:rsidRPr="00223CDA" w:rsidRDefault="0006431C" w:rsidP="006F07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CD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No. of 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utation</w:t>
            </w:r>
            <w:r w:rsidRPr="00223CD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solates</w:t>
            </w:r>
          </w:p>
        </w:tc>
        <w:tc>
          <w:tcPr>
            <w:tcW w:w="992" w:type="dxa"/>
            <w:tcBorders>
              <w:bottom w:val="single" w:sz="12" w:space="0" w:color="2E74B5" w:themeColor="accent5" w:themeShade="BF"/>
            </w:tcBorders>
          </w:tcPr>
          <w:p w14:paraId="67D7212D" w14:textId="3905F527" w:rsidR="0006431C" w:rsidRPr="00223CDA" w:rsidRDefault="0006431C" w:rsidP="006F07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CD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No. of clustered 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mutation </w:t>
            </w:r>
            <w:r w:rsidRPr="00223CD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solates</w:t>
            </w:r>
          </w:p>
        </w:tc>
        <w:tc>
          <w:tcPr>
            <w:tcW w:w="1134" w:type="dxa"/>
            <w:tcBorders>
              <w:bottom w:val="single" w:sz="12" w:space="0" w:color="2E74B5" w:themeColor="accent5" w:themeShade="BF"/>
            </w:tcBorders>
          </w:tcPr>
          <w:p w14:paraId="43209C01" w14:textId="7B0EF4C1" w:rsidR="0006431C" w:rsidRPr="00223CDA" w:rsidRDefault="0006431C" w:rsidP="006F0728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luster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ing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rate</w:t>
            </w:r>
          </w:p>
        </w:tc>
        <w:tc>
          <w:tcPr>
            <w:tcW w:w="1418" w:type="dxa"/>
            <w:tcBorders>
              <w:bottom w:val="single" w:sz="12" w:space="0" w:color="2E74B5" w:themeColor="accent5" w:themeShade="BF"/>
            </w:tcBorders>
          </w:tcPr>
          <w:p w14:paraId="0A65C39E" w14:textId="77777777" w:rsidR="0006431C" w:rsidRPr="00223CDA" w:rsidRDefault="0006431C" w:rsidP="006F07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2856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OR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2F2856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910" w:type="dxa"/>
            <w:tcBorders>
              <w:bottom w:val="single" w:sz="12" w:space="0" w:color="2E74B5" w:themeColor="accent5" w:themeShade="BF"/>
            </w:tcBorders>
          </w:tcPr>
          <w:p w14:paraId="7D0E27FC" w14:textId="77777777" w:rsidR="0006431C" w:rsidRPr="00223CDA" w:rsidRDefault="0006431C" w:rsidP="006F07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CD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067" w:type="dxa"/>
            <w:tcBorders>
              <w:bottom w:val="single" w:sz="12" w:space="0" w:color="2E74B5" w:themeColor="accent5" w:themeShade="BF"/>
            </w:tcBorders>
          </w:tcPr>
          <w:p w14:paraId="2320F977" w14:textId="77777777" w:rsidR="0006431C" w:rsidRPr="002F2856" w:rsidRDefault="0006431C" w:rsidP="006F0728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F2856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OR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2F2856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850" w:type="dxa"/>
            <w:tcBorders>
              <w:bottom w:val="single" w:sz="12" w:space="0" w:color="2E74B5" w:themeColor="accent5" w:themeShade="BF"/>
            </w:tcBorders>
          </w:tcPr>
          <w:p w14:paraId="430F1B14" w14:textId="77777777" w:rsidR="0006431C" w:rsidRPr="00223CDA" w:rsidRDefault="0006431C" w:rsidP="006F07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CD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06431C" w14:paraId="00B767A0" w14:textId="77777777" w:rsidTr="0006431C">
        <w:tc>
          <w:tcPr>
            <w:tcW w:w="9209" w:type="dxa"/>
            <w:gridSpan w:val="8"/>
            <w:tcBorders>
              <w:top w:val="single" w:sz="12" w:space="0" w:color="2E74B5" w:themeColor="accent5" w:themeShade="BF"/>
            </w:tcBorders>
          </w:tcPr>
          <w:p w14:paraId="3CC58621" w14:textId="785B3EB9" w:rsidR="0006431C" w:rsidRPr="00C961D8" w:rsidRDefault="00336CB4" w:rsidP="006F0728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P</w:t>
            </w:r>
            <w:r w:rsidR="0006431C" w:rsidRPr="00C961D8">
              <w:rPr>
                <w:rFonts w:ascii="Arial" w:eastAsia="等线" w:hAnsi="Arial" w:cs="Arial"/>
                <w:i/>
                <w:iCs/>
                <w:kern w:val="0"/>
                <w:sz w:val="16"/>
                <w:szCs w:val="16"/>
              </w:rPr>
              <w:t>psA</w:t>
            </w:r>
          </w:p>
        </w:tc>
      </w:tr>
      <w:tr w:rsidR="0006431C" w14:paraId="7C1B9211" w14:textId="77777777" w:rsidTr="00947563">
        <w:tc>
          <w:tcPr>
            <w:tcW w:w="988" w:type="dxa"/>
          </w:tcPr>
          <w:p w14:paraId="170F0B1E" w14:textId="77777777" w:rsidR="0006431C" w:rsidRPr="00C961D8" w:rsidRDefault="0006431C" w:rsidP="006F07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61D8">
              <w:rPr>
                <w:rFonts w:ascii="Arial" w:eastAsia="等线" w:hAnsi="Arial" w:cs="Arial"/>
                <w:kern w:val="0"/>
                <w:sz w:val="16"/>
                <w:szCs w:val="16"/>
              </w:rPr>
              <w:t>3248074</w:t>
            </w:r>
          </w:p>
        </w:tc>
        <w:tc>
          <w:tcPr>
            <w:tcW w:w="850" w:type="dxa"/>
          </w:tcPr>
          <w:p w14:paraId="372A34E6" w14:textId="77777777" w:rsidR="0006431C" w:rsidRPr="00C961D8" w:rsidRDefault="0006431C" w:rsidP="006F07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20</w:t>
            </w:r>
          </w:p>
        </w:tc>
        <w:tc>
          <w:tcPr>
            <w:tcW w:w="992" w:type="dxa"/>
          </w:tcPr>
          <w:p w14:paraId="693C26F8" w14:textId="77777777" w:rsidR="0006431C" w:rsidRPr="0045432C" w:rsidRDefault="0006431C" w:rsidP="006F0728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961D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57</w:t>
            </w:r>
          </w:p>
        </w:tc>
        <w:tc>
          <w:tcPr>
            <w:tcW w:w="1134" w:type="dxa"/>
          </w:tcPr>
          <w:p w14:paraId="43AFDE4C" w14:textId="77777777" w:rsidR="0006431C" w:rsidRPr="0045432C" w:rsidRDefault="0006431C" w:rsidP="006F0728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5432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5</w:t>
            </w:r>
            <w:r w:rsidRPr="0045432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.05%</w:t>
            </w:r>
          </w:p>
        </w:tc>
        <w:tc>
          <w:tcPr>
            <w:tcW w:w="1418" w:type="dxa"/>
          </w:tcPr>
          <w:p w14:paraId="2891147D" w14:textId="77777777" w:rsidR="0006431C" w:rsidRPr="007D6D6E" w:rsidRDefault="0006431C" w:rsidP="006F0728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D6D6E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.23(1.02,1.48)</w:t>
            </w:r>
          </w:p>
        </w:tc>
        <w:tc>
          <w:tcPr>
            <w:tcW w:w="910" w:type="dxa"/>
          </w:tcPr>
          <w:p w14:paraId="60CBBEB9" w14:textId="77777777" w:rsidR="0006431C" w:rsidRPr="00831E04" w:rsidRDefault="0006431C" w:rsidP="006F0728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831E04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0.026</w:t>
            </w:r>
          </w:p>
        </w:tc>
        <w:tc>
          <w:tcPr>
            <w:tcW w:w="2067" w:type="dxa"/>
          </w:tcPr>
          <w:p w14:paraId="0360ABB5" w14:textId="198AB858" w:rsidR="0006431C" w:rsidRPr="007D6D6E" w:rsidRDefault="0006431C" w:rsidP="006F0728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D6D6E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.807</w:t>
            </w:r>
            <w:r w:rsidRPr="007D6D6E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  <w:r w:rsidRPr="007D6D6E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.593</w:t>
            </w:r>
            <w:r w:rsidRPr="007D6D6E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，</w:t>
            </w:r>
            <w:r w:rsidRPr="007D6D6E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.100</w:t>
            </w:r>
            <w:r w:rsidRPr="007D6D6E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850" w:type="dxa"/>
          </w:tcPr>
          <w:p w14:paraId="2EA7F2D5" w14:textId="77777777" w:rsidR="0006431C" w:rsidRPr="007D6D6E" w:rsidRDefault="0006431C" w:rsidP="006F0728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D6D6E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.175</w:t>
            </w:r>
          </w:p>
        </w:tc>
      </w:tr>
      <w:tr w:rsidR="0006431C" w14:paraId="5A93A403" w14:textId="77777777" w:rsidTr="00947563">
        <w:tc>
          <w:tcPr>
            <w:tcW w:w="988" w:type="dxa"/>
          </w:tcPr>
          <w:p w14:paraId="48BF9B53" w14:textId="77777777" w:rsidR="0006431C" w:rsidRPr="00C961D8" w:rsidRDefault="0006431C" w:rsidP="006F07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61D8">
              <w:rPr>
                <w:rFonts w:ascii="Arial" w:eastAsia="等线" w:hAnsi="Arial" w:cs="Arial"/>
                <w:kern w:val="0"/>
                <w:sz w:val="16"/>
                <w:szCs w:val="16"/>
              </w:rPr>
              <w:t>3247851</w:t>
            </w:r>
          </w:p>
        </w:tc>
        <w:tc>
          <w:tcPr>
            <w:tcW w:w="850" w:type="dxa"/>
          </w:tcPr>
          <w:p w14:paraId="79B69072" w14:textId="77777777" w:rsidR="0006431C" w:rsidRPr="00C961D8" w:rsidRDefault="0006431C" w:rsidP="006F07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61D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6</w:t>
            </w:r>
          </w:p>
        </w:tc>
        <w:tc>
          <w:tcPr>
            <w:tcW w:w="992" w:type="dxa"/>
          </w:tcPr>
          <w:p w14:paraId="6BD068B0" w14:textId="77777777" w:rsidR="0006431C" w:rsidRPr="0045432C" w:rsidRDefault="0006431C" w:rsidP="006F0728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961D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134" w:type="dxa"/>
          </w:tcPr>
          <w:p w14:paraId="354D0AC5" w14:textId="77777777" w:rsidR="0006431C" w:rsidRPr="0045432C" w:rsidRDefault="0006431C" w:rsidP="006F0728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5432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5</w:t>
            </w:r>
            <w:r w:rsidRPr="0045432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.93%</w:t>
            </w:r>
          </w:p>
        </w:tc>
        <w:tc>
          <w:tcPr>
            <w:tcW w:w="1418" w:type="dxa"/>
          </w:tcPr>
          <w:p w14:paraId="71185FDE" w14:textId="77777777" w:rsidR="0006431C" w:rsidRPr="007D6D6E" w:rsidRDefault="0006431C" w:rsidP="006F0728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D6D6E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.66(1.33,2.07)</w:t>
            </w:r>
          </w:p>
        </w:tc>
        <w:tc>
          <w:tcPr>
            <w:tcW w:w="910" w:type="dxa"/>
          </w:tcPr>
          <w:p w14:paraId="4F22BEB5" w14:textId="77777777" w:rsidR="0006431C" w:rsidRPr="00831E04" w:rsidRDefault="0006431C" w:rsidP="006F0728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831E04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67" w:type="dxa"/>
          </w:tcPr>
          <w:p w14:paraId="02FB17B9" w14:textId="77777777" w:rsidR="0006431C" w:rsidRPr="00E11481" w:rsidRDefault="0006431C" w:rsidP="006F0728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  <w:r w:rsidRPr="00E11481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.830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  <w:r w:rsidRPr="00E11481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.333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,</w:t>
            </w:r>
            <w:r w:rsidRPr="00E11481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.066</w:t>
            </w:r>
            <w:r w:rsidRPr="00E11481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850" w:type="dxa"/>
          </w:tcPr>
          <w:p w14:paraId="75C9D23F" w14:textId="77777777" w:rsidR="0006431C" w:rsidRPr="00E11481" w:rsidRDefault="0006431C" w:rsidP="006F0728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11481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.688</w:t>
            </w:r>
          </w:p>
        </w:tc>
      </w:tr>
      <w:tr w:rsidR="0006431C" w14:paraId="1B48FC55" w14:textId="77777777" w:rsidTr="00947563">
        <w:tc>
          <w:tcPr>
            <w:tcW w:w="988" w:type="dxa"/>
          </w:tcPr>
          <w:p w14:paraId="6D07F1DC" w14:textId="77777777" w:rsidR="0006431C" w:rsidRPr="00C961D8" w:rsidRDefault="0006431C" w:rsidP="006F0728">
            <w:pPr>
              <w:tabs>
                <w:tab w:val="left" w:pos="497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61D8">
              <w:rPr>
                <w:rFonts w:ascii="Arial" w:eastAsia="等线" w:hAnsi="Arial" w:cs="Arial"/>
                <w:kern w:val="0"/>
                <w:sz w:val="16"/>
                <w:szCs w:val="16"/>
              </w:rPr>
              <w:t>3247865</w:t>
            </w:r>
          </w:p>
        </w:tc>
        <w:tc>
          <w:tcPr>
            <w:tcW w:w="850" w:type="dxa"/>
          </w:tcPr>
          <w:p w14:paraId="64D67EE7" w14:textId="77777777" w:rsidR="0006431C" w:rsidRPr="00C961D8" w:rsidRDefault="0006431C" w:rsidP="006F07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61D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992" w:type="dxa"/>
          </w:tcPr>
          <w:p w14:paraId="13CF5909" w14:textId="77777777" w:rsidR="0006431C" w:rsidRPr="0045432C" w:rsidRDefault="0006431C" w:rsidP="006F0728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961D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14:paraId="14975E14" w14:textId="77777777" w:rsidR="0006431C" w:rsidRPr="0045432C" w:rsidRDefault="0006431C" w:rsidP="006F0728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5432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5</w:t>
            </w:r>
            <w:r w:rsidRPr="0045432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.02%</w:t>
            </w:r>
          </w:p>
        </w:tc>
        <w:tc>
          <w:tcPr>
            <w:tcW w:w="1418" w:type="dxa"/>
          </w:tcPr>
          <w:p w14:paraId="50E10A32" w14:textId="77777777" w:rsidR="0006431C" w:rsidRPr="007D6D6E" w:rsidRDefault="0006431C" w:rsidP="006F0728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D6D6E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.67(1.35,2.08)</w:t>
            </w:r>
          </w:p>
        </w:tc>
        <w:tc>
          <w:tcPr>
            <w:tcW w:w="910" w:type="dxa"/>
          </w:tcPr>
          <w:p w14:paraId="64510265" w14:textId="77777777" w:rsidR="0006431C" w:rsidRPr="00831E04" w:rsidRDefault="0006431C" w:rsidP="006F0728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831E04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67" w:type="dxa"/>
          </w:tcPr>
          <w:p w14:paraId="12D5BB8E" w14:textId="504D0636" w:rsidR="0006431C" w:rsidRPr="007D6D6E" w:rsidRDefault="0006431C" w:rsidP="006F0728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D6D6E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.305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(0</w:t>
            </w:r>
            <w:r w:rsidRPr="007D6D6E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.499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,</w:t>
            </w:r>
            <w:r w:rsidRPr="007D6D6E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3.415</w:t>
            </w:r>
            <w:r w:rsidRPr="007D6D6E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850" w:type="dxa"/>
          </w:tcPr>
          <w:p w14:paraId="2C88E86A" w14:textId="77777777" w:rsidR="0006431C" w:rsidRPr="007D6D6E" w:rsidRDefault="0006431C" w:rsidP="006F0728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D6D6E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.588</w:t>
            </w:r>
          </w:p>
        </w:tc>
      </w:tr>
      <w:tr w:rsidR="0006431C" w14:paraId="2E185AAF" w14:textId="77777777" w:rsidTr="00947563">
        <w:tc>
          <w:tcPr>
            <w:tcW w:w="988" w:type="dxa"/>
          </w:tcPr>
          <w:p w14:paraId="5A0509D7" w14:textId="77777777" w:rsidR="0006431C" w:rsidRPr="00C961D8" w:rsidRDefault="0006431C" w:rsidP="006F07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61D8">
              <w:rPr>
                <w:rFonts w:ascii="Arial" w:eastAsia="等线" w:hAnsi="Arial" w:cs="Arial"/>
                <w:kern w:val="0"/>
                <w:sz w:val="16"/>
                <w:szCs w:val="16"/>
              </w:rPr>
              <w:t>3249025</w:t>
            </w:r>
          </w:p>
        </w:tc>
        <w:tc>
          <w:tcPr>
            <w:tcW w:w="850" w:type="dxa"/>
          </w:tcPr>
          <w:p w14:paraId="0E576975" w14:textId="77777777" w:rsidR="0006431C" w:rsidRPr="00C961D8" w:rsidRDefault="0006431C" w:rsidP="006F07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590</w:t>
            </w:r>
          </w:p>
        </w:tc>
        <w:tc>
          <w:tcPr>
            <w:tcW w:w="992" w:type="dxa"/>
          </w:tcPr>
          <w:p w14:paraId="4A7553A4" w14:textId="77777777" w:rsidR="0006431C" w:rsidRPr="0045432C" w:rsidRDefault="0006431C" w:rsidP="006F0728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961D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9</w:t>
            </w:r>
          </w:p>
        </w:tc>
        <w:tc>
          <w:tcPr>
            <w:tcW w:w="1134" w:type="dxa"/>
          </w:tcPr>
          <w:p w14:paraId="1216A5E1" w14:textId="77777777" w:rsidR="0006431C" w:rsidRPr="0045432C" w:rsidRDefault="0006431C" w:rsidP="006F0728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5432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5</w:t>
            </w:r>
            <w:r w:rsidRPr="0045432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02%</w:t>
            </w:r>
          </w:p>
        </w:tc>
        <w:tc>
          <w:tcPr>
            <w:tcW w:w="1418" w:type="dxa"/>
          </w:tcPr>
          <w:p w14:paraId="660D7468" w14:textId="40CF55AD" w:rsidR="0006431C" w:rsidRPr="007D6D6E" w:rsidRDefault="0006431C" w:rsidP="006F0728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D6D6E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#</w:t>
            </w:r>
          </w:p>
        </w:tc>
        <w:tc>
          <w:tcPr>
            <w:tcW w:w="910" w:type="dxa"/>
          </w:tcPr>
          <w:p w14:paraId="2D37B8F0" w14:textId="77777777" w:rsidR="0006431C" w:rsidRPr="007D6D6E" w:rsidRDefault="0006431C" w:rsidP="006F0728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250DB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.96</w:t>
            </w:r>
          </w:p>
        </w:tc>
        <w:tc>
          <w:tcPr>
            <w:tcW w:w="2067" w:type="dxa"/>
          </w:tcPr>
          <w:p w14:paraId="4DBE8C07" w14:textId="77777777" w:rsidR="0006431C" w:rsidRPr="00C961D8" w:rsidRDefault="0006431C" w:rsidP="006F0728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D6D6E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#</w:t>
            </w:r>
          </w:p>
        </w:tc>
        <w:tc>
          <w:tcPr>
            <w:tcW w:w="850" w:type="dxa"/>
          </w:tcPr>
          <w:p w14:paraId="220ED544" w14:textId="77777777" w:rsidR="0006431C" w:rsidRPr="00C961D8" w:rsidRDefault="0006431C" w:rsidP="006F0728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D6D6E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#</w:t>
            </w:r>
          </w:p>
        </w:tc>
      </w:tr>
      <w:tr w:rsidR="0006431C" w14:paraId="16388A9D" w14:textId="77777777" w:rsidTr="0006431C">
        <w:tc>
          <w:tcPr>
            <w:tcW w:w="9209" w:type="dxa"/>
            <w:gridSpan w:val="8"/>
          </w:tcPr>
          <w:p w14:paraId="775BC243" w14:textId="443599D0" w:rsidR="0006431C" w:rsidRPr="00336CB4" w:rsidRDefault="0006431C" w:rsidP="006F0728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36CB4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Pks12</w:t>
            </w:r>
          </w:p>
        </w:tc>
      </w:tr>
      <w:tr w:rsidR="0006431C" w14:paraId="5B86BF08" w14:textId="77777777" w:rsidTr="00947563">
        <w:tc>
          <w:tcPr>
            <w:tcW w:w="988" w:type="dxa"/>
          </w:tcPr>
          <w:p w14:paraId="122A6FB2" w14:textId="77777777" w:rsidR="0006431C" w:rsidRPr="00C961D8" w:rsidRDefault="0006431C" w:rsidP="006F0728">
            <w:pPr>
              <w:rPr>
                <w:rFonts w:ascii="Arial" w:hAnsi="Arial" w:cs="Arial"/>
                <w:sz w:val="16"/>
                <w:szCs w:val="16"/>
              </w:rPr>
            </w:pPr>
            <w:r w:rsidRPr="00C961D8">
              <w:rPr>
                <w:rFonts w:ascii="Arial" w:eastAsia="等线" w:hAnsi="Arial" w:cs="Arial"/>
                <w:kern w:val="0"/>
                <w:sz w:val="16"/>
                <w:szCs w:val="16"/>
              </w:rPr>
              <w:t>2302033</w:t>
            </w:r>
          </w:p>
        </w:tc>
        <w:tc>
          <w:tcPr>
            <w:tcW w:w="850" w:type="dxa"/>
          </w:tcPr>
          <w:p w14:paraId="010BBE29" w14:textId="77777777" w:rsidR="0006431C" w:rsidRPr="00C961D8" w:rsidRDefault="0006431C" w:rsidP="006F0728">
            <w:pPr>
              <w:rPr>
                <w:rFonts w:ascii="Arial" w:hAnsi="Arial" w:cs="Arial"/>
                <w:sz w:val="16"/>
                <w:szCs w:val="16"/>
              </w:rPr>
            </w:pPr>
            <w:r w:rsidRPr="000A4F2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02</w:t>
            </w:r>
          </w:p>
        </w:tc>
        <w:tc>
          <w:tcPr>
            <w:tcW w:w="992" w:type="dxa"/>
          </w:tcPr>
          <w:p w14:paraId="3A8ACABD" w14:textId="77777777" w:rsidR="0006431C" w:rsidRPr="0045432C" w:rsidRDefault="0006431C" w:rsidP="006F0728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961D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1134" w:type="dxa"/>
          </w:tcPr>
          <w:p w14:paraId="79909611" w14:textId="77777777" w:rsidR="0006431C" w:rsidRPr="0045432C" w:rsidRDefault="0006431C" w:rsidP="006F0728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5432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5</w:t>
            </w:r>
            <w:r w:rsidRPr="0045432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.47%</w:t>
            </w:r>
          </w:p>
        </w:tc>
        <w:tc>
          <w:tcPr>
            <w:tcW w:w="1418" w:type="dxa"/>
          </w:tcPr>
          <w:p w14:paraId="5688828B" w14:textId="77777777" w:rsidR="0006431C" w:rsidRPr="007D6D6E" w:rsidRDefault="0006431C" w:rsidP="006F0728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D6D6E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.72(1.40,2.11)</w:t>
            </w:r>
          </w:p>
        </w:tc>
        <w:tc>
          <w:tcPr>
            <w:tcW w:w="910" w:type="dxa"/>
          </w:tcPr>
          <w:p w14:paraId="4E04F1DA" w14:textId="77777777" w:rsidR="0006431C" w:rsidRPr="00831E04" w:rsidRDefault="0006431C" w:rsidP="006F0728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831E04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67" w:type="dxa"/>
          </w:tcPr>
          <w:p w14:paraId="2EBF0C7E" w14:textId="2623F27E" w:rsidR="0006431C" w:rsidRPr="007D6D6E" w:rsidRDefault="0006431C" w:rsidP="006F0728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D6D6E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.228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(</w:t>
            </w:r>
            <w:r w:rsidRPr="007D6D6E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.408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,</w:t>
            </w:r>
            <w:r w:rsidRPr="007D6D6E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3.525</w:t>
            </w:r>
            <w:r w:rsidRPr="007D6D6E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850" w:type="dxa"/>
          </w:tcPr>
          <w:p w14:paraId="724EFE82" w14:textId="77777777" w:rsidR="0006431C" w:rsidRPr="00831E04" w:rsidRDefault="0006431C" w:rsidP="006F0728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831E04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06431C" w14:paraId="5DB8459C" w14:textId="77777777" w:rsidTr="0006431C">
        <w:tc>
          <w:tcPr>
            <w:tcW w:w="9209" w:type="dxa"/>
            <w:gridSpan w:val="8"/>
          </w:tcPr>
          <w:p w14:paraId="5B5B6ED8" w14:textId="51DA2D5B" w:rsidR="0006431C" w:rsidRPr="00336CB4" w:rsidRDefault="0006431C" w:rsidP="006F0728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36CB4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Pks13</w:t>
            </w:r>
          </w:p>
        </w:tc>
      </w:tr>
      <w:tr w:rsidR="0006431C" w14:paraId="06630200" w14:textId="77777777" w:rsidTr="00947563">
        <w:tc>
          <w:tcPr>
            <w:tcW w:w="988" w:type="dxa"/>
          </w:tcPr>
          <w:p w14:paraId="01535628" w14:textId="77777777" w:rsidR="0006431C" w:rsidRPr="00C961D8" w:rsidRDefault="0006431C" w:rsidP="006F0728">
            <w:pPr>
              <w:rPr>
                <w:rFonts w:ascii="Arial" w:hAnsi="Arial" w:cs="Arial"/>
                <w:sz w:val="16"/>
                <w:szCs w:val="16"/>
              </w:rPr>
            </w:pPr>
            <w:r w:rsidRPr="00C961D8">
              <w:rPr>
                <w:rFonts w:ascii="Arial" w:eastAsia="等线" w:hAnsi="Arial" w:cs="Arial"/>
                <w:kern w:val="0"/>
                <w:sz w:val="16"/>
                <w:szCs w:val="16"/>
              </w:rPr>
              <w:t>4256210</w:t>
            </w:r>
          </w:p>
        </w:tc>
        <w:tc>
          <w:tcPr>
            <w:tcW w:w="850" w:type="dxa"/>
          </w:tcPr>
          <w:p w14:paraId="751CDFE5" w14:textId="77777777" w:rsidR="0006431C" w:rsidRPr="00C961D8" w:rsidRDefault="0006431C" w:rsidP="006F0728">
            <w:pPr>
              <w:rPr>
                <w:rFonts w:ascii="Arial" w:hAnsi="Arial" w:cs="Arial"/>
                <w:sz w:val="16"/>
                <w:szCs w:val="16"/>
              </w:rPr>
            </w:pPr>
            <w:r w:rsidRPr="00C961D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582</w:t>
            </w:r>
          </w:p>
        </w:tc>
        <w:tc>
          <w:tcPr>
            <w:tcW w:w="992" w:type="dxa"/>
          </w:tcPr>
          <w:p w14:paraId="6FC64A34" w14:textId="77777777" w:rsidR="0006431C" w:rsidRPr="0045432C" w:rsidRDefault="0006431C" w:rsidP="006F0728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961D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97</w:t>
            </w:r>
          </w:p>
        </w:tc>
        <w:tc>
          <w:tcPr>
            <w:tcW w:w="1134" w:type="dxa"/>
          </w:tcPr>
          <w:p w14:paraId="25199591" w14:textId="77777777" w:rsidR="0006431C" w:rsidRPr="0045432C" w:rsidRDefault="0006431C" w:rsidP="006F0728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5432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5</w:t>
            </w:r>
            <w:r w:rsidRPr="0045432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11%</w:t>
            </w:r>
          </w:p>
        </w:tc>
        <w:tc>
          <w:tcPr>
            <w:tcW w:w="1418" w:type="dxa"/>
          </w:tcPr>
          <w:p w14:paraId="46552AEC" w14:textId="63F7B6B0" w:rsidR="0006431C" w:rsidRPr="007D6D6E" w:rsidRDefault="0006431C" w:rsidP="006F0728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D6D6E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3.53(0.81,24.2)</w:t>
            </w:r>
          </w:p>
        </w:tc>
        <w:tc>
          <w:tcPr>
            <w:tcW w:w="910" w:type="dxa"/>
          </w:tcPr>
          <w:p w14:paraId="4C5C674A" w14:textId="77777777" w:rsidR="0006431C" w:rsidRPr="007D6D6E" w:rsidRDefault="0006431C" w:rsidP="006F0728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D6D6E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2067" w:type="dxa"/>
          </w:tcPr>
          <w:p w14:paraId="0FF36DA2" w14:textId="77777777" w:rsidR="0006431C" w:rsidRPr="00C961D8" w:rsidRDefault="0006431C" w:rsidP="006F0728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D6D6E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#</w:t>
            </w:r>
          </w:p>
        </w:tc>
        <w:tc>
          <w:tcPr>
            <w:tcW w:w="850" w:type="dxa"/>
          </w:tcPr>
          <w:p w14:paraId="08C19AF9" w14:textId="77777777" w:rsidR="0006431C" w:rsidRPr="00C961D8" w:rsidRDefault="0006431C" w:rsidP="006F0728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D6D6E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#</w:t>
            </w:r>
          </w:p>
        </w:tc>
      </w:tr>
      <w:tr w:rsidR="0006431C" w14:paraId="6BB2B0EC" w14:textId="77777777" w:rsidTr="0006431C">
        <w:tc>
          <w:tcPr>
            <w:tcW w:w="9209" w:type="dxa"/>
            <w:gridSpan w:val="8"/>
          </w:tcPr>
          <w:p w14:paraId="1F506EAD" w14:textId="3E6C2BEC" w:rsidR="0006431C" w:rsidRPr="00336CB4" w:rsidRDefault="0006431C" w:rsidP="006F0728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36CB4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Pks8</w:t>
            </w:r>
          </w:p>
        </w:tc>
      </w:tr>
      <w:tr w:rsidR="0006431C" w14:paraId="186D0F03" w14:textId="77777777" w:rsidTr="00947563">
        <w:tc>
          <w:tcPr>
            <w:tcW w:w="988" w:type="dxa"/>
          </w:tcPr>
          <w:p w14:paraId="413A31EA" w14:textId="77777777" w:rsidR="0006431C" w:rsidRPr="00C961D8" w:rsidRDefault="0006431C" w:rsidP="006F0728">
            <w:pPr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C961D8">
              <w:rPr>
                <w:rFonts w:ascii="Arial" w:eastAsia="等线" w:hAnsi="Arial" w:cs="Arial"/>
                <w:kern w:val="0"/>
                <w:sz w:val="16"/>
                <w:szCs w:val="16"/>
              </w:rPr>
              <w:t>1885385</w:t>
            </w:r>
          </w:p>
        </w:tc>
        <w:tc>
          <w:tcPr>
            <w:tcW w:w="850" w:type="dxa"/>
          </w:tcPr>
          <w:p w14:paraId="7099B24D" w14:textId="77777777" w:rsidR="0006431C" w:rsidRPr="00C961D8" w:rsidRDefault="0006431C" w:rsidP="006F0728">
            <w:pPr>
              <w:rPr>
                <w:rFonts w:ascii="Arial" w:hAnsi="Arial" w:cs="Arial"/>
                <w:sz w:val="16"/>
                <w:szCs w:val="16"/>
              </w:rPr>
            </w:pPr>
            <w:r w:rsidRPr="00C961D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85</w:t>
            </w:r>
          </w:p>
        </w:tc>
        <w:tc>
          <w:tcPr>
            <w:tcW w:w="992" w:type="dxa"/>
          </w:tcPr>
          <w:p w14:paraId="535A1B13" w14:textId="77777777" w:rsidR="0006431C" w:rsidRPr="0045432C" w:rsidRDefault="0006431C" w:rsidP="006F0728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961D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4</w:t>
            </w:r>
          </w:p>
        </w:tc>
        <w:tc>
          <w:tcPr>
            <w:tcW w:w="1134" w:type="dxa"/>
          </w:tcPr>
          <w:p w14:paraId="42CD7F58" w14:textId="77777777" w:rsidR="0006431C" w:rsidRPr="0045432C" w:rsidRDefault="0006431C" w:rsidP="006F0728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5432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5</w:t>
            </w:r>
            <w:r w:rsidRPr="0045432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93%</w:t>
            </w:r>
          </w:p>
        </w:tc>
        <w:tc>
          <w:tcPr>
            <w:tcW w:w="1418" w:type="dxa"/>
          </w:tcPr>
          <w:p w14:paraId="3BED748E" w14:textId="77777777" w:rsidR="0006431C" w:rsidRPr="007D6D6E" w:rsidRDefault="0006431C" w:rsidP="006F0728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910" w:type="dxa"/>
          </w:tcPr>
          <w:p w14:paraId="1F9D2DD3" w14:textId="77777777" w:rsidR="0006431C" w:rsidRPr="007D6D6E" w:rsidRDefault="0006431C" w:rsidP="006F0728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D6D6E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.96</w:t>
            </w:r>
          </w:p>
        </w:tc>
        <w:tc>
          <w:tcPr>
            <w:tcW w:w="2067" w:type="dxa"/>
          </w:tcPr>
          <w:p w14:paraId="6BF3C101" w14:textId="77777777" w:rsidR="0006431C" w:rsidRPr="00C961D8" w:rsidRDefault="0006431C" w:rsidP="006F0728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D6D6E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#</w:t>
            </w:r>
          </w:p>
        </w:tc>
        <w:tc>
          <w:tcPr>
            <w:tcW w:w="850" w:type="dxa"/>
          </w:tcPr>
          <w:p w14:paraId="01403CE7" w14:textId="77777777" w:rsidR="0006431C" w:rsidRPr="00C961D8" w:rsidRDefault="0006431C" w:rsidP="006F0728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D6D6E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#</w:t>
            </w:r>
          </w:p>
        </w:tc>
      </w:tr>
    </w:tbl>
    <w:bookmarkEnd w:id="0"/>
    <w:p w14:paraId="45EE4D94" w14:textId="24D2BF69" w:rsidR="009C2237" w:rsidRDefault="006F0728">
      <w:pPr>
        <w:rPr>
          <w:rFonts w:ascii="Arial" w:hAnsi="Arial" w:cs="Arial"/>
          <w:bCs/>
          <w:color w:val="000000"/>
          <w:kern w:val="0"/>
          <w:sz w:val="16"/>
          <w:szCs w:val="16"/>
          <w:lang w:bidi="ar"/>
        </w:rPr>
      </w:pPr>
      <w:r>
        <w:rPr>
          <w:rFonts w:ascii="Arial" w:hAnsi="Arial" w:cs="Arial"/>
          <w:bCs/>
          <w:color w:val="000000"/>
          <w:kern w:val="0"/>
          <w:sz w:val="16"/>
          <w:szCs w:val="16"/>
          <w:lang w:bidi="ar"/>
        </w:rPr>
        <w:t xml:space="preserve">Univariate </w:t>
      </w:r>
      <w:r>
        <w:rPr>
          <w:rFonts w:ascii="Arial" w:hAnsi="Arial" w:cs="Arial" w:hint="eastAsia"/>
          <w:bCs/>
          <w:color w:val="000000"/>
          <w:kern w:val="0"/>
          <w:sz w:val="16"/>
          <w:szCs w:val="16"/>
          <w:lang w:bidi="ar"/>
        </w:rPr>
        <w:t>and</w:t>
      </w:r>
      <w:r>
        <w:rPr>
          <w:rFonts w:ascii="Arial" w:hAnsi="Arial" w:cs="Arial"/>
          <w:bCs/>
          <w:color w:val="000000"/>
          <w:kern w:val="0"/>
          <w:sz w:val="16"/>
          <w:szCs w:val="16"/>
          <w:lang w:bidi="ar"/>
        </w:rPr>
        <w:t xml:space="preserve"> </w:t>
      </w:r>
      <w:r w:rsidRPr="001B156A">
        <w:rPr>
          <w:rFonts w:ascii="Arial" w:hAnsi="Arial" w:cs="Arial"/>
          <w:bCs/>
          <w:color w:val="000000"/>
          <w:kern w:val="0"/>
          <w:sz w:val="16"/>
          <w:szCs w:val="16"/>
          <w:lang w:bidi="ar"/>
        </w:rPr>
        <w:t xml:space="preserve">Multivariable </w:t>
      </w:r>
      <w:r>
        <w:rPr>
          <w:rFonts w:ascii="Arial" w:hAnsi="Arial" w:cs="Arial"/>
          <w:bCs/>
          <w:color w:val="000000"/>
          <w:kern w:val="0"/>
          <w:sz w:val="16"/>
          <w:szCs w:val="16"/>
          <w:lang w:bidi="ar"/>
        </w:rPr>
        <w:t xml:space="preserve">regression analysis </w:t>
      </w:r>
      <w:bookmarkEnd w:id="1"/>
      <w:r>
        <w:rPr>
          <w:rFonts w:ascii="Arial" w:hAnsi="Arial" w:cs="Arial"/>
          <w:bCs/>
          <w:color w:val="000000"/>
          <w:kern w:val="0"/>
          <w:sz w:val="16"/>
          <w:szCs w:val="16"/>
          <w:lang w:bidi="ar"/>
        </w:rPr>
        <w:t>on SMs associated with clustering in PKS gene region of lineage 2.2.1</w:t>
      </w:r>
    </w:p>
    <w:p w14:paraId="7C3A546F" w14:textId="77777777" w:rsidR="00FA0287" w:rsidRDefault="00FA0287" w:rsidP="00FA0287">
      <w:pPr>
        <w:rPr>
          <w:rFonts w:ascii="Arial" w:hAnsi="Arial" w:cs="Arial"/>
          <w:bCs/>
          <w:color w:val="000000"/>
          <w:kern w:val="0"/>
          <w:sz w:val="16"/>
          <w:szCs w:val="16"/>
          <w:lang w:bidi="ar"/>
        </w:rPr>
      </w:pPr>
      <w:r>
        <w:rPr>
          <w:rFonts w:ascii="Arial" w:hAnsi="Arial" w:cs="Arial"/>
          <w:bCs/>
          <w:color w:val="000000"/>
          <w:kern w:val="0"/>
          <w:sz w:val="16"/>
          <w:szCs w:val="16"/>
          <w:lang w:bidi="ar"/>
        </w:rPr>
        <w:t>#</w:t>
      </w:r>
      <w:r w:rsidRPr="00691B1D">
        <w:rPr>
          <w:rFonts w:ascii="Arial" w:hAnsi="Arial" w:cs="Arial"/>
          <w:bCs/>
          <w:color w:val="000000"/>
          <w:kern w:val="0"/>
          <w:sz w:val="16"/>
          <w:szCs w:val="16"/>
          <w:lang w:bidi="ar"/>
        </w:rPr>
        <w:t>means there is no result in statistical software or the result was too large and nonsense</w:t>
      </w:r>
      <w:r>
        <w:rPr>
          <w:rFonts w:ascii="Arial" w:hAnsi="Arial" w:cs="Arial"/>
          <w:bCs/>
          <w:color w:val="000000"/>
          <w:kern w:val="0"/>
          <w:sz w:val="16"/>
          <w:szCs w:val="16"/>
          <w:lang w:bidi="ar"/>
        </w:rPr>
        <w:t>.</w:t>
      </w:r>
      <w:r>
        <w:rPr>
          <w:rFonts w:ascii="Arial" w:hAnsi="Arial" w:cs="Arial"/>
          <w:sz w:val="16"/>
          <w:szCs w:val="16"/>
        </w:rPr>
        <w:t xml:space="preserve"> </w:t>
      </w:r>
      <w:r w:rsidRPr="00223CDA">
        <w:rPr>
          <w:rFonts w:ascii="Arial" w:hAnsi="Arial" w:cs="Arial"/>
          <w:bCs/>
          <w:color w:val="000000"/>
          <w:kern w:val="0"/>
          <w:sz w:val="16"/>
          <w:szCs w:val="16"/>
          <w:lang w:bidi="ar"/>
        </w:rPr>
        <w:t>OR, odds ratio</w:t>
      </w:r>
      <w:r>
        <w:rPr>
          <w:rFonts w:ascii="Arial" w:hAnsi="Arial" w:cs="Arial"/>
          <w:bCs/>
          <w:color w:val="000000"/>
          <w:kern w:val="0"/>
          <w:sz w:val="16"/>
          <w:szCs w:val="16"/>
          <w:lang w:bidi="ar"/>
        </w:rPr>
        <w:t>.</w:t>
      </w:r>
    </w:p>
    <w:p w14:paraId="49C89773" w14:textId="521E980B" w:rsidR="00FA0287" w:rsidRPr="00BF611C" w:rsidRDefault="00BF611C" w:rsidP="00BF611C">
      <w:pPr>
        <w:rPr>
          <w:rFonts w:ascii="Arial" w:eastAsia="等线" w:hAnsi="Arial" w:cs="Arial"/>
          <w:color w:val="000000"/>
          <w:kern w:val="0"/>
          <w:sz w:val="16"/>
          <w:szCs w:val="16"/>
        </w:rPr>
      </w:pPr>
      <w:r w:rsidRPr="00BF611C">
        <w:rPr>
          <w:rFonts w:ascii="Arial" w:eastAsia="等线" w:hAnsi="Arial" w:cs="Arial" w:hint="eastAsia"/>
          <w:color w:val="000000"/>
          <w:kern w:val="0"/>
          <w:sz w:val="16"/>
          <w:szCs w:val="16"/>
        </w:rPr>
        <w:t>In terms of SNPs, isolates that possess the SNP in the PKS gene region are referred to as mutation isolates</w:t>
      </w:r>
      <w:r w:rsidRPr="00BF611C">
        <w:rPr>
          <w:rFonts w:ascii="Arial" w:eastAsia="等线" w:hAnsi="Arial" w:cs="Arial"/>
          <w:color w:val="000000"/>
          <w:kern w:val="0"/>
          <w:sz w:val="16"/>
          <w:szCs w:val="16"/>
        </w:rPr>
        <w:t>.</w:t>
      </w:r>
      <w:r w:rsidR="00F165EC" w:rsidRPr="00F165EC">
        <w:rPr>
          <w:rFonts w:ascii="Arial" w:hAnsi="Arial" w:cs="Arial"/>
          <w:bCs/>
          <w:color w:val="000000"/>
          <w:kern w:val="0"/>
          <w:sz w:val="16"/>
          <w:szCs w:val="16"/>
          <w:lang w:bidi="ar"/>
        </w:rPr>
        <w:t xml:space="preserve"> </w:t>
      </w:r>
      <w:r w:rsidR="00F165EC" w:rsidRPr="00691B1D">
        <w:rPr>
          <w:rFonts w:ascii="Arial" w:hAnsi="Arial" w:cs="Arial"/>
          <w:bCs/>
          <w:color w:val="000000"/>
          <w:kern w:val="0"/>
          <w:sz w:val="16"/>
          <w:szCs w:val="16"/>
          <w:lang w:bidi="ar"/>
        </w:rPr>
        <w:t>The bold values mean these</w:t>
      </w:r>
      <w:r w:rsidR="00F165EC">
        <w:rPr>
          <w:rFonts w:ascii="Arial" w:hAnsi="Arial" w:cs="Arial"/>
          <w:bCs/>
          <w:color w:val="000000"/>
          <w:kern w:val="0"/>
          <w:sz w:val="16"/>
          <w:szCs w:val="16"/>
          <w:lang w:bidi="ar"/>
        </w:rPr>
        <w:t xml:space="preserve"> mutations</w:t>
      </w:r>
      <w:r w:rsidR="00F165EC" w:rsidRPr="00691B1D">
        <w:rPr>
          <w:rFonts w:ascii="Arial" w:hAnsi="Arial" w:cs="Arial"/>
          <w:bCs/>
          <w:color w:val="000000"/>
          <w:kern w:val="0"/>
          <w:sz w:val="16"/>
          <w:szCs w:val="16"/>
          <w:lang w:bidi="ar"/>
        </w:rPr>
        <w:t xml:space="preserve"> were statistically significant.</w:t>
      </w:r>
    </w:p>
    <w:p w14:paraId="1CD8DBAD" w14:textId="77777777" w:rsidR="00FA0287" w:rsidRPr="00FA0287" w:rsidRDefault="00FA0287" w:rsidP="00FA0287"/>
    <w:p w14:paraId="581C5D1A" w14:textId="77777777" w:rsidR="00FA0287" w:rsidRPr="00FA0287" w:rsidRDefault="00FA0287" w:rsidP="00FA0287"/>
    <w:p w14:paraId="6DABF33E" w14:textId="77777777" w:rsidR="00FA0287" w:rsidRPr="00FA0287" w:rsidRDefault="00FA0287" w:rsidP="00FA0287"/>
    <w:p w14:paraId="19D1FEE9" w14:textId="77777777" w:rsidR="00FA0287" w:rsidRPr="00FA0287" w:rsidRDefault="00FA0287" w:rsidP="00FA0287"/>
    <w:p w14:paraId="5E9CBAE5" w14:textId="77777777" w:rsidR="00FA0287" w:rsidRPr="00FA0287" w:rsidRDefault="00FA0287" w:rsidP="00FA0287"/>
    <w:p w14:paraId="43C9C159" w14:textId="77777777" w:rsidR="00FA0287" w:rsidRPr="00FA0287" w:rsidRDefault="00FA0287" w:rsidP="00FA0287"/>
    <w:p w14:paraId="040C521B" w14:textId="77777777" w:rsidR="00FA0287" w:rsidRPr="00FA0287" w:rsidRDefault="00FA0287" w:rsidP="00FA0287"/>
    <w:p w14:paraId="621C3769" w14:textId="77777777" w:rsidR="00FA0287" w:rsidRPr="00FA0287" w:rsidRDefault="00FA0287" w:rsidP="00FA0287"/>
    <w:p w14:paraId="1D882AC4" w14:textId="77777777" w:rsidR="00FA0287" w:rsidRPr="00FA0287" w:rsidRDefault="00FA0287" w:rsidP="00FA0287"/>
    <w:p w14:paraId="478A4BEA" w14:textId="77777777" w:rsidR="00FA0287" w:rsidRPr="00FA0287" w:rsidRDefault="00FA0287" w:rsidP="00FA0287"/>
    <w:p w14:paraId="51D8006B" w14:textId="77777777" w:rsidR="00FA0287" w:rsidRPr="00FA0287" w:rsidRDefault="00FA0287" w:rsidP="00FA0287"/>
    <w:p w14:paraId="7931AD21" w14:textId="77777777" w:rsidR="00FA0287" w:rsidRPr="00FA0287" w:rsidRDefault="00FA0287" w:rsidP="00FA0287"/>
    <w:p w14:paraId="02F12089" w14:textId="77777777" w:rsidR="00FA0287" w:rsidRPr="00FA0287" w:rsidRDefault="00FA0287" w:rsidP="00FA0287"/>
    <w:p w14:paraId="160B6905" w14:textId="77777777" w:rsidR="00FA0287" w:rsidRPr="00FA0287" w:rsidRDefault="00FA0287" w:rsidP="00FA0287"/>
    <w:p w14:paraId="0383E485" w14:textId="77777777" w:rsidR="00FA0287" w:rsidRPr="00FA0287" w:rsidRDefault="00FA0287" w:rsidP="00FA0287"/>
    <w:p w14:paraId="0E2F2301" w14:textId="77777777" w:rsidR="00FA0287" w:rsidRPr="00FA0287" w:rsidRDefault="00FA0287" w:rsidP="00FA0287"/>
    <w:p w14:paraId="65294B4A" w14:textId="77777777" w:rsidR="00FA0287" w:rsidRPr="00FA0287" w:rsidRDefault="00FA0287" w:rsidP="00FA0287"/>
    <w:sectPr w:rsidR="00FA0287" w:rsidRPr="00FA02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450668" w14:textId="77777777" w:rsidR="00F96587" w:rsidRDefault="00F96587" w:rsidP="00E867F7">
      <w:r>
        <w:separator/>
      </w:r>
    </w:p>
  </w:endnote>
  <w:endnote w:type="continuationSeparator" w:id="0">
    <w:p w14:paraId="21B4AA81" w14:textId="77777777" w:rsidR="00F96587" w:rsidRDefault="00F96587" w:rsidP="00E867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3D7039" w14:textId="77777777" w:rsidR="00F96587" w:rsidRDefault="00F96587" w:rsidP="00E867F7">
      <w:r>
        <w:separator/>
      </w:r>
    </w:p>
  </w:footnote>
  <w:footnote w:type="continuationSeparator" w:id="0">
    <w:p w14:paraId="33C8A3BB" w14:textId="77777777" w:rsidR="00F96587" w:rsidRDefault="00F96587" w:rsidP="00E867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E66"/>
    <w:rsid w:val="000175F2"/>
    <w:rsid w:val="0003141F"/>
    <w:rsid w:val="0006431C"/>
    <w:rsid w:val="000A4F23"/>
    <w:rsid w:val="00233E66"/>
    <w:rsid w:val="00255084"/>
    <w:rsid w:val="002F2856"/>
    <w:rsid w:val="00336CB4"/>
    <w:rsid w:val="003C4A9E"/>
    <w:rsid w:val="0045432C"/>
    <w:rsid w:val="004C009B"/>
    <w:rsid w:val="005250DB"/>
    <w:rsid w:val="00560E0E"/>
    <w:rsid w:val="005679EB"/>
    <w:rsid w:val="006F0728"/>
    <w:rsid w:val="007000DB"/>
    <w:rsid w:val="007D0E06"/>
    <w:rsid w:val="007D6D6E"/>
    <w:rsid w:val="00831E04"/>
    <w:rsid w:val="00947563"/>
    <w:rsid w:val="009C2237"/>
    <w:rsid w:val="00A2283F"/>
    <w:rsid w:val="00AD4B78"/>
    <w:rsid w:val="00B13E72"/>
    <w:rsid w:val="00B26894"/>
    <w:rsid w:val="00BF611C"/>
    <w:rsid w:val="00D92014"/>
    <w:rsid w:val="00E11481"/>
    <w:rsid w:val="00E867F7"/>
    <w:rsid w:val="00EE7676"/>
    <w:rsid w:val="00F165EC"/>
    <w:rsid w:val="00F650FA"/>
    <w:rsid w:val="00F84EB6"/>
    <w:rsid w:val="00F96587"/>
    <w:rsid w:val="00FA0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EED40D"/>
  <w15:chartTrackingRefBased/>
  <w15:docId w15:val="{9564F323-2433-43BB-90FB-3F3D57CC7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2014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D92014"/>
    <w:rPr>
      <w:i/>
      <w:iCs/>
    </w:rPr>
  </w:style>
  <w:style w:type="table" w:styleId="a4">
    <w:name w:val="Table Grid"/>
    <w:basedOn w:val="a1"/>
    <w:uiPriority w:val="39"/>
    <w:rsid w:val="00D920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E867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867F7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867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867F7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婷婷</dc:creator>
  <cp:keywords/>
  <dc:description/>
  <cp:lastModifiedBy>王 婷婷</cp:lastModifiedBy>
  <cp:revision>39</cp:revision>
  <dcterms:created xsi:type="dcterms:W3CDTF">2023-11-02T03:43:00Z</dcterms:created>
  <dcterms:modified xsi:type="dcterms:W3CDTF">2023-12-07T05:34:00Z</dcterms:modified>
</cp:coreProperties>
</file>